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3DF" w:rsidRDefault="001503DF">
      <w:bookmarkStart w:id="0" w:name="_GoBack"/>
      <w:bookmarkEnd w:id="0"/>
      <w:r>
        <w:rPr>
          <w:rFonts w:ascii="Times New Roman" w:hAnsi="Times New Roman" w:cs="Times New Roman"/>
          <w:szCs w:val="21"/>
        </w:rPr>
        <w:t>Additional file 4</w:t>
      </w:r>
      <w:r>
        <w:rPr>
          <w:rFonts w:ascii="Times New Roman" w:hAnsi="Times New Roman" w:cs="Times New Roman"/>
          <w:szCs w:val="21"/>
        </w:rPr>
        <w:t xml:space="preserve">. </w:t>
      </w:r>
      <w:r w:rsidRPr="00CE5DEC">
        <w:rPr>
          <w:rFonts w:ascii="Times New Roman" w:hAnsi="Times New Roman" w:cs="Times New Roman"/>
        </w:rPr>
        <w:t>The correlation analysis between the significant lipid specie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1"/>
        <w:gridCol w:w="2022"/>
        <w:gridCol w:w="1384"/>
        <w:gridCol w:w="1066"/>
        <w:gridCol w:w="1066"/>
        <w:gridCol w:w="747"/>
      </w:tblGrid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idIon1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ipidIon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ABLE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90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96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9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71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35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7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9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3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9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98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05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98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73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42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17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84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3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884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94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671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94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42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7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2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(d18:1/2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34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798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4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48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3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48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8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9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9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2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9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198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81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198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60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69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24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469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86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2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63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(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7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6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717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340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6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0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C(18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34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3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44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9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371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4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8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352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27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4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6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02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506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23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506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(16:1/17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5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5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45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72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045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9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506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95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6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E-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16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07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07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70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49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8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49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2:0e/16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405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14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05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19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69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19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49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44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44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00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3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10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60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48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0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8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44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43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0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76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01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1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46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71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977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258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7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(19:0/20: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7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4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58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44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65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4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783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71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(2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29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60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9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932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315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32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(22: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9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63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10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g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34: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06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467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0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  <w:tr w:rsidR="00EB2871" w:rsidRPr="00EB2871" w:rsidTr="001503DF">
        <w:trPr>
          <w:trHeight w:val="270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(16:0p/18: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71" w:rsidRPr="00EB2871" w:rsidRDefault="00EB2871" w:rsidP="00EB287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B287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</w:t>
            </w:r>
          </w:p>
        </w:tc>
      </w:tr>
    </w:tbl>
    <w:p w:rsidR="00A543F5" w:rsidRDefault="00A543F5"/>
    <w:sectPr w:rsidR="00A54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5B7D" w:rsidRDefault="00035B7D" w:rsidP="001503DF">
      <w:r>
        <w:separator/>
      </w:r>
    </w:p>
  </w:endnote>
  <w:endnote w:type="continuationSeparator" w:id="0">
    <w:p w:rsidR="00035B7D" w:rsidRDefault="00035B7D" w:rsidP="00150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5B7D" w:rsidRDefault="00035B7D" w:rsidP="001503DF">
      <w:r>
        <w:separator/>
      </w:r>
    </w:p>
  </w:footnote>
  <w:footnote w:type="continuationSeparator" w:id="0">
    <w:p w:rsidR="00035B7D" w:rsidRDefault="00035B7D" w:rsidP="00150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A2"/>
    <w:rsid w:val="00035B7D"/>
    <w:rsid w:val="001503DF"/>
    <w:rsid w:val="00A543F5"/>
    <w:rsid w:val="00EB2871"/>
    <w:rsid w:val="00FD1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856FD9-456D-4361-A6D3-C4C2E9C6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3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3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9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etian</dc:creator>
  <cp:keywords/>
  <dc:description/>
  <cp:lastModifiedBy>HUANG letian</cp:lastModifiedBy>
  <cp:revision>3</cp:revision>
  <dcterms:created xsi:type="dcterms:W3CDTF">2021-11-29T14:45:00Z</dcterms:created>
  <dcterms:modified xsi:type="dcterms:W3CDTF">2022-11-26T15:03:00Z</dcterms:modified>
</cp:coreProperties>
</file>